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00" w:hanging="0"/>
        <w:rPr>
          <w:bCs/>
          <w:lang w:val="en-US"/>
        </w:rPr>
      </w:pPr>
      <w:r>
        <w:rPr/>
        <w:t>Annexure 2:</w:t>
      </w:r>
      <w:r>
        <w:rPr>
          <w:bCs/>
          <w:lang w:val="en-US"/>
        </w:rPr>
        <w:t xml:space="preserve"> Summary of the studies included in the exploratory analysis of the systematic review [10-19]</w:t>
      </w:r>
    </w:p>
    <w:p>
      <w:pPr>
        <w:pStyle w:val="Normal"/>
        <w:ind w:right="-900" w:hanging="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-900" w:hanging="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ind w:right="-900" w:hanging="0"/>
        <w:rPr>
          <w:bCs/>
          <w:lang w:val="en-US"/>
        </w:rPr>
      </w:pPr>
      <w:r>
        <w:rPr>
          <w:bCs/>
          <w:lang w:val="en-US"/>
        </w:rPr>
      </w:r>
    </w:p>
    <w:tbl>
      <w:tblPr>
        <w:tblW w:w="14512" w:type="dxa"/>
        <w:jc w:val="left"/>
        <w:tblInd w:w="-8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800"/>
        <w:gridCol w:w="1080"/>
        <w:gridCol w:w="2313"/>
        <w:gridCol w:w="3267"/>
        <w:gridCol w:w="1908"/>
        <w:gridCol w:w="1872"/>
        <w:gridCol w:w="1012"/>
      </w:tblGrid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o of patients 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clusion criteria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rventio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parison group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ad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Buckley</w:t>
            </w:r>
            <w:r>
              <w:rPr>
                <w:b/>
                <w:lang w:val="en-US"/>
              </w:rPr>
              <w:t xml:space="preserve"> et al</w:t>
            </w:r>
            <w:r>
              <w:rPr>
                <w:b/>
                <w:bCs/>
                <w:lang w:val="en-US"/>
              </w:rPr>
              <w:t xml:space="preserve"> 1999a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racetamol concentration &gt; probable risk line / ingested dose &gt;125 mg/kg if serum concentration is not available within 8hrs / &gt;  possible risk line if the calculated t1/2 is &gt;4 hrs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V NAC 300mg/kg over 20.25hrs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storical patients treated at other units given other doses of NAC (oral or IV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rtality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Parker et al 19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centration &gt; proba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V NAC (300 mg/kg in 20 hours). Gastric lavage in five patients.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rtality, AST, bilirubin, INR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>
        <w:trPr>
          <w:trHeight w:val="1987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Prescott et al 197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 concentration &gt; proba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p1: IV NAC (300 mg/kg for 20 hours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p 2: either IV methionine (total dose: 20 g) or cysteamine (total dose: 3.6 g).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Historical patients on supportive treatment 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rtality, ALT, bilirubin, IN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Smilkstein et al 199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 concentration &gt; possi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oading dose of 140 mg/kg IV NAC followed by 12 doses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f 70 mg/kg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storical patients from other studies given oral or IV NAC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rtality, AST, ALT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Ayonrinde et al 20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 concentration &gt; proba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V NAC 300mg/kg 20.25hrs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control group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ST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Kerr et al 200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( randomised slips in a closed box)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p 1 = 7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p 2 =109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On paracetamol concentration &amp; time of acute ingestion 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Gp 1 : IV NAC 150 mg/kg  over 60 min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da-DK"/>
              </w:rPr>
              <w:t>( total dose 300mg/kg)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Gp 2 : IV NAC 150 mg/kg  over 15 min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 total dose 300mg/kg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dverse events ,ALT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>
        <w:trPr>
          <w:trHeight w:val="495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Hamly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et al 198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CT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sealed envelopes, balanced block randomisation stratifying for age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 concentration &gt; proba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p 1: Supportive T. &amp;  cysteamine in Newcastle. Gp 2: Supportive T. &amp;  cysteamine in London.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Gp 3: Supportive T. &amp; methionine in Newcastle. Gp 4: Supportive therapy &amp; methionine in London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upportive therapy only in Newcastle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ST, bilirubin, INR, liver biopsy findings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Crom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et al  197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lang w:val="en-US"/>
              </w:rPr>
            </w:pPr>
            <w:r>
              <w:rPr>
                <w:lang w:val="en-US"/>
              </w:rPr>
              <w:t>Paracetamol concentration &gt; probable risk 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Methionine 2.5g orally every four hours (Total dose of 10g ) 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tients given supportive treatment at other units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ST , bilirubin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>
        <w:trPr>
          <w:trHeight w:val="6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rescot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et al 197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ospective observational study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aracetamol concentration &lt;  possible  risk-line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p1: Cysteamine given IV loading dose (2.0 g) followed by an infusion of 1.6 g for 20 hours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Gp 2: Methionine given IV an loading dose (2.0 g) followed by 15.0 g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nfused over 20 hours</w:t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storical patients with no antidote treatment.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 xml:space="preserve">AST,ALT bilirubin, ,INR 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D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>Vale et al 198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trospective observational study.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2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Paracetamol concentration &gt; a risk-line from 220 mg/l at four hours and 70 mg/l at 12 hours</w:t>
            </w:r>
          </w:p>
        </w:tc>
        <w:tc>
          <w:tcPr>
            <w:tcW w:w="3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ur doses of 2.5 gram of oral methionine over 12 hours.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storical patients with no antidote treatment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ortality, hepatotoxicity and serum creatinine.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</w:tr>
    </w:tbl>
    <w:p>
      <w:pPr>
        <w:pStyle w:val="Normal"/>
        <w:ind w:left="-1080" w:right="-90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99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2:51:00Z</dcterms:created>
  <dc:creator>GS</dc:creator>
  <dc:description/>
  <cp:keywords/>
  <dc:language>en-US</dc:language>
  <cp:lastModifiedBy>Asoka</cp:lastModifiedBy>
  <dcterms:modified xsi:type="dcterms:W3CDTF">2010-09-07T02:51:00Z</dcterms:modified>
  <cp:revision>2</cp:revision>
  <dc:subject/>
  <dc:title>Annexure 2</dc:title>
</cp:coreProperties>
</file>